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2D4A" w:rsidRDefault="00282D4A" w:rsidP="0018736E"/>
    <w:p w:rsidR="0018736E" w:rsidRDefault="0018736E" w:rsidP="0018736E">
      <w:r>
        <w:t>meta bias, egger random(reml)</w:t>
      </w:r>
    </w:p>
    <w:p w:rsidR="0018736E" w:rsidRDefault="0018736E" w:rsidP="0018736E"/>
    <w:p w:rsidR="0018736E" w:rsidRDefault="0018736E" w:rsidP="0018736E">
      <w:r>
        <w:t xml:space="preserve">  Effect-size label: Effect size</w:t>
      </w:r>
    </w:p>
    <w:p w:rsidR="0018736E" w:rsidRDefault="0018736E" w:rsidP="0018736E">
      <w:r>
        <w:t xml:space="preserve">        Effect size: smd</w:t>
      </w:r>
    </w:p>
    <w:p w:rsidR="0018736E" w:rsidRDefault="0018736E" w:rsidP="0018736E">
      <w:r>
        <w:t xml:space="preserve">          Std. err.: _meta_se</w:t>
      </w:r>
    </w:p>
    <w:p w:rsidR="0018736E" w:rsidRDefault="0018736E" w:rsidP="0018736E"/>
    <w:p w:rsidR="0018736E" w:rsidRDefault="0018736E" w:rsidP="0018736E">
      <w:r>
        <w:t>Regression-based Egger test for small-study effects</w:t>
      </w:r>
    </w:p>
    <w:p w:rsidR="0018736E" w:rsidRDefault="0018736E" w:rsidP="0018736E">
      <w:r>
        <w:t>Random-effects model</w:t>
      </w:r>
    </w:p>
    <w:p w:rsidR="0018736E" w:rsidRDefault="0018736E" w:rsidP="0018736E">
      <w:r>
        <w:t>Method: REML</w:t>
      </w:r>
    </w:p>
    <w:p w:rsidR="0018736E" w:rsidRDefault="0018736E" w:rsidP="0018736E"/>
    <w:p w:rsidR="0018736E" w:rsidRDefault="0018736E" w:rsidP="0018736E">
      <w:r>
        <w:t>H0: beta1 = 0; no small-study effects</w:t>
      </w:r>
    </w:p>
    <w:p w:rsidR="0018736E" w:rsidRDefault="0018736E" w:rsidP="0018736E">
      <w:r>
        <w:t xml:space="preserve">            beta1 =      2.75</w:t>
      </w:r>
    </w:p>
    <w:p w:rsidR="0018736E" w:rsidRDefault="0018736E" w:rsidP="0018736E">
      <w:r>
        <w:t xml:space="preserve">      SE of beta1 =     1.163</w:t>
      </w:r>
    </w:p>
    <w:p w:rsidR="0018736E" w:rsidRDefault="0018736E" w:rsidP="0018736E">
      <w:r>
        <w:t xml:space="preserve">                z =      2.36</w:t>
      </w:r>
    </w:p>
    <w:p w:rsidR="0018736E" w:rsidRDefault="0018736E" w:rsidP="0018736E">
      <w:r>
        <w:t xml:space="preserve">       Prob &gt; |z| =    0.0182</w:t>
      </w:r>
    </w:p>
    <w:p w:rsidR="0018736E" w:rsidRDefault="0018736E" w:rsidP="0018736E"/>
    <w:p w:rsidR="0018736E" w:rsidRDefault="0018736E" w:rsidP="0018736E">
      <w:r>
        <w:t>. meta trimfill</w:t>
      </w:r>
    </w:p>
    <w:p w:rsidR="0018736E" w:rsidRDefault="0018736E" w:rsidP="0018736E"/>
    <w:p w:rsidR="0018736E" w:rsidRDefault="0018736E" w:rsidP="0018736E">
      <w:r>
        <w:t xml:space="preserve">  Effect-size label: Effect size</w:t>
      </w:r>
    </w:p>
    <w:p w:rsidR="0018736E" w:rsidRDefault="0018736E" w:rsidP="0018736E">
      <w:r>
        <w:t xml:space="preserve">        Effect size: smd</w:t>
      </w:r>
    </w:p>
    <w:p w:rsidR="0018736E" w:rsidRDefault="0018736E" w:rsidP="0018736E">
      <w:r>
        <w:t xml:space="preserve">          Std. err.: _meta_se</w:t>
      </w:r>
    </w:p>
    <w:p w:rsidR="0018736E" w:rsidRDefault="0018736E" w:rsidP="0018736E"/>
    <w:p w:rsidR="0018736E" w:rsidRDefault="0018736E" w:rsidP="0018736E">
      <w:r>
        <w:t>Nonparametric trim-and-fill analysis of publication bias</w:t>
      </w:r>
    </w:p>
    <w:p w:rsidR="0018736E" w:rsidRDefault="0018736E" w:rsidP="0018736E">
      <w:r>
        <w:t>Linear estimator, imputing on the left</w:t>
      </w:r>
    </w:p>
    <w:p w:rsidR="0018736E" w:rsidRDefault="0018736E" w:rsidP="0018736E"/>
    <w:p w:rsidR="0018736E" w:rsidRDefault="0018736E" w:rsidP="0018736E">
      <w:r>
        <w:t>Iteration                            Number of studies =     10</w:t>
      </w:r>
    </w:p>
    <w:p w:rsidR="0018736E" w:rsidRDefault="0018736E" w:rsidP="0018736E">
      <w:r>
        <w:t xml:space="preserve">  Model: Random-effects                       observed =      9</w:t>
      </w:r>
    </w:p>
    <w:p w:rsidR="0018736E" w:rsidRDefault="0018736E" w:rsidP="0018736E">
      <w:r>
        <w:t xml:space="preserve"> Method: REML                                  imputed =      1</w:t>
      </w:r>
    </w:p>
    <w:p w:rsidR="0018736E" w:rsidRDefault="0018736E" w:rsidP="0018736E"/>
    <w:p w:rsidR="0018736E" w:rsidRDefault="0018736E" w:rsidP="0018736E">
      <w:r>
        <w:t>Pooling</w:t>
      </w:r>
    </w:p>
    <w:p w:rsidR="0018736E" w:rsidRDefault="0018736E" w:rsidP="0018736E">
      <w:r>
        <w:t xml:space="preserve">  Model: Random-effects</w:t>
      </w:r>
    </w:p>
    <w:p w:rsidR="0018736E" w:rsidRDefault="0018736E" w:rsidP="0018736E">
      <w:r>
        <w:t xml:space="preserve"> Method: REML</w:t>
      </w:r>
    </w:p>
    <w:p w:rsidR="0018736E" w:rsidRDefault="0018736E" w:rsidP="0018736E"/>
    <w:p w:rsidR="0018736E" w:rsidRDefault="0018736E" w:rsidP="0018736E">
      <w:r>
        <w:t>---------------------------------------------------------------</w:t>
      </w:r>
    </w:p>
    <w:p w:rsidR="0018736E" w:rsidRDefault="0018736E" w:rsidP="0018736E">
      <w:r>
        <w:t xml:space="preserve">             Studies |      Effect size    [95% conf. interval]</w:t>
      </w:r>
    </w:p>
    <w:p w:rsidR="0018736E" w:rsidRDefault="0018736E" w:rsidP="0018736E">
      <w:r>
        <w:t>---------------------+-----------------------------------------</w:t>
      </w:r>
    </w:p>
    <w:p w:rsidR="0018736E" w:rsidRDefault="0018736E" w:rsidP="0018736E">
      <w:r>
        <w:t xml:space="preserve">            Observed |            0.159       0.068       0.250</w:t>
      </w:r>
    </w:p>
    <w:p w:rsidR="0018736E" w:rsidRDefault="0018736E" w:rsidP="0018736E">
      <w:r>
        <w:t xml:space="preserve">  Observed + Imputed |            0.139       0.036       0.242</w:t>
      </w:r>
    </w:p>
    <w:p w:rsidR="0018736E" w:rsidRDefault="0018736E" w:rsidP="0018736E">
      <w:r>
        <w:t>---------------------------------------------------------------</w:t>
      </w:r>
    </w:p>
    <w:p w:rsidR="0018736E" w:rsidRDefault="0018736E" w:rsidP="0018736E"/>
    <w:p w:rsidR="00B42C16" w:rsidRDefault="0018736E" w:rsidP="0018736E">
      <w:r>
        <w:t>.</w:t>
      </w:r>
    </w:p>
    <w:p w:rsidR="00C00770" w:rsidRDefault="00C00770" w:rsidP="0018736E">
      <w:pPr>
        <w:rPr>
          <w:noProof/>
          <w:lang w:val="en-US"/>
        </w:rPr>
      </w:pPr>
      <w:r>
        <w:rPr>
          <w:noProof/>
          <w:lang w:val="en-US"/>
        </w:rPr>
        <w:t>Funnel plot (Tailored messages VS General messages)</w:t>
      </w:r>
    </w:p>
    <w:p w:rsidR="00C00770" w:rsidRDefault="00C00770" w:rsidP="0018736E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15000" cy="3810000"/>
            <wp:effectExtent l="0" t="0" r="0" b="0"/>
            <wp:docPr id="1064501034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501034" name="Graphic 106450103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770" w:rsidRPr="00C00770" w:rsidRDefault="00C00770" w:rsidP="00C00770">
      <w:pPr>
        <w:rPr>
          <w:lang w:val="en-US"/>
        </w:rPr>
      </w:pPr>
      <w:r>
        <w:rPr>
          <w:noProof/>
          <w:lang w:val="en-US"/>
        </w:rPr>
        <w:t xml:space="preserve">Funnel plot (Tailored messages VS </w:t>
      </w:r>
      <w:r>
        <w:rPr>
          <w:noProof/>
          <w:lang w:val="en-US"/>
        </w:rPr>
        <w:t>None</w:t>
      </w:r>
      <w:r>
        <w:rPr>
          <w:noProof/>
          <w:lang w:val="en-US"/>
        </w:rPr>
        <w:t xml:space="preserve"> messages)</w:t>
      </w:r>
    </w:p>
    <w:p w:rsidR="00C00770" w:rsidRPr="00C00770" w:rsidRDefault="00C00770" w:rsidP="0018736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15000" cy="3810000"/>
            <wp:effectExtent l="0" t="0" r="0" b="0"/>
            <wp:docPr id="1642608395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608395" name="Graphic 164260839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0770" w:rsidRPr="00C00770" w:rsidSect="004E54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6E"/>
    <w:rsid w:val="00057C90"/>
    <w:rsid w:val="00104715"/>
    <w:rsid w:val="00183127"/>
    <w:rsid w:val="00186569"/>
    <w:rsid w:val="0018736E"/>
    <w:rsid w:val="001C3D2E"/>
    <w:rsid w:val="001F3AD8"/>
    <w:rsid w:val="00201285"/>
    <w:rsid w:val="002210AC"/>
    <w:rsid w:val="002267BF"/>
    <w:rsid w:val="00264EAF"/>
    <w:rsid w:val="00267FFC"/>
    <w:rsid w:val="00282D4A"/>
    <w:rsid w:val="002A3ECE"/>
    <w:rsid w:val="002D0D8C"/>
    <w:rsid w:val="002D6643"/>
    <w:rsid w:val="00302C33"/>
    <w:rsid w:val="003A6622"/>
    <w:rsid w:val="003B1F83"/>
    <w:rsid w:val="003D63AA"/>
    <w:rsid w:val="003F3194"/>
    <w:rsid w:val="0040034E"/>
    <w:rsid w:val="00422145"/>
    <w:rsid w:val="004B11C3"/>
    <w:rsid w:val="004C482F"/>
    <w:rsid w:val="004E54AC"/>
    <w:rsid w:val="004F2DB2"/>
    <w:rsid w:val="005126D1"/>
    <w:rsid w:val="005A0F21"/>
    <w:rsid w:val="005E114B"/>
    <w:rsid w:val="00671B01"/>
    <w:rsid w:val="00676857"/>
    <w:rsid w:val="006A4C49"/>
    <w:rsid w:val="006C78F5"/>
    <w:rsid w:val="006E511E"/>
    <w:rsid w:val="007739B5"/>
    <w:rsid w:val="007900A1"/>
    <w:rsid w:val="007A6706"/>
    <w:rsid w:val="007E4A1A"/>
    <w:rsid w:val="008133F1"/>
    <w:rsid w:val="00823D66"/>
    <w:rsid w:val="00834A47"/>
    <w:rsid w:val="00837BDA"/>
    <w:rsid w:val="0087635B"/>
    <w:rsid w:val="00891A65"/>
    <w:rsid w:val="008D0126"/>
    <w:rsid w:val="00943CFB"/>
    <w:rsid w:val="009455CE"/>
    <w:rsid w:val="00963BC2"/>
    <w:rsid w:val="009A0FB3"/>
    <w:rsid w:val="00A10858"/>
    <w:rsid w:val="00A32743"/>
    <w:rsid w:val="00A46F3E"/>
    <w:rsid w:val="00A74F55"/>
    <w:rsid w:val="00AC3FFD"/>
    <w:rsid w:val="00AE36AC"/>
    <w:rsid w:val="00B42C16"/>
    <w:rsid w:val="00B81512"/>
    <w:rsid w:val="00BD589E"/>
    <w:rsid w:val="00C00770"/>
    <w:rsid w:val="00C16358"/>
    <w:rsid w:val="00C865FF"/>
    <w:rsid w:val="00D736D2"/>
    <w:rsid w:val="00D824D9"/>
    <w:rsid w:val="00DF1684"/>
    <w:rsid w:val="00E06B75"/>
    <w:rsid w:val="00E719B2"/>
    <w:rsid w:val="00EC1C12"/>
    <w:rsid w:val="00EC4AAA"/>
    <w:rsid w:val="00F04472"/>
    <w:rsid w:val="00F66118"/>
    <w:rsid w:val="00F92E3C"/>
    <w:rsid w:val="00FD1D4E"/>
    <w:rsid w:val="00FE3A65"/>
    <w:rsid w:val="00FF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F07A4"/>
  <w15:chartTrackingRefBased/>
  <w15:docId w15:val="{B0091342-F66C-1E40-A1CE-E7EE05A77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7</Words>
  <Characters>1115</Characters>
  <Application>Microsoft Office Word</Application>
  <DocSecurity>0</DocSecurity>
  <Lines>3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ao</dc:creator>
  <cp:keywords/>
  <dc:description/>
  <cp:lastModifiedBy>dan hao</cp:lastModifiedBy>
  <cp:revision>3</cp:revision>
  <dcterms:created xsi:type="dcterms:W3CDTF">2023-07-13T01:37:00Z</dcterms:created>
  <dcterms:modified xsi:type="dcterms:W3CDTF">2023-08-06T23:08:00Z</dcterms:modified>
</cp:coreProperties>
</file>